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DE707C">
      <w:pPr>
        <w:spacing w:line="480" w:lineRule="auto"/>
        <w:jc w:val="both"/>
        <w:rPr>
          <w:b/>
          <w:bCs/>
          <w:szCs w:val="24"/>
          <w:lang w:eastAsia="zh-CN"/>
        </w:rPr>
      </w:pPr>
      <w:r>
        <w:rPr>
          <w:b/>
          <w:bCs/>
          <w:szCs w:val="24"/>
          <w:lang w:eastAsia="zh-CN"/>
        </w:rPr>
        <w:t>S1</w:t>
      </w:r>
      <w:r>
        <w:rPr>
          <w:rFonts w:hint="eastAsia"/>
          <w:b/>
          <w:bCs/>
          <w:szCs w:val="24"/>
          <w:lang w:val="en-US" w:eastAsia="zh-CN"/>
        </w:rPr>
        <w:t>_Table</w:t>
      </w:r>
      <w:r>
        <w:rPr>
          <w:b/>
          <w:bCs/>
          <w:szCs w:val="24"/>
          <w:lang w:eastAsia="zh-CN"/>
        </w:rPr>
        <w:t xml:space="preserve">. </w:t>
      </w:r>
      <w:r>
        <w:rPr>
          <w:b/>
          <w:bCs/>
          <w:szCs w:val="24"/>
        </w:rPr>
        <w:t>Analysis of Glycosylation site</w:t>
      </w:r>
      <w:r>
        <w:rPr>
          <w:b/>
          <w:bCs/>
          <w:szCs w:val="24"/>
          <w:lang w:eastAsia="zh-CN"/>
        </w:rPr>
        <w:t xml:space="preserve"> in RBD</w:t>
      </w:r>
      <w:r>
        <w:rPr>
          <w:b/>
          <w:bCs/>
          <w:szCs w:val="24"/>
          <w:vertAlign w:val="superscript"/>
          <w:lang w:eastAsia="zh-CN"/>
        </w:rPr>
        <w:t xml:space="preserve">M1 </w:t>
      </w:r>
      <w:bookmarkStart w:id="0" w:name="OLE_LINK4"/>
      <w:r>
        <w:rPr>
          <w:b/>
          <w:bCs/>
          <w:szCs w:val="24"/>
          <w:lang w:eastAsia="zh-CN"/>
        </w:rPr>
        <w:t>protein</w:t>
      </w:r>
      <w:bookmarkEnd w:id="0"/>
      <w:r>
        <w:rPr>
          <w:b/>
          <w:bCs/>
          <w:szCs w:val="24"/>
          <w:lang w:eastAsia="zh-CN"/>
        </w:rPr>
        <w:t>.</w:t>
      </w:r>
      <w:bookmarkStart w:id="1" w:name="_GoBack"/>
      <w:bookmarkEnd w:id="1"/>
    </w:p>
    <w:tbl>
      <w:tblPr>
        <w:tblStyle w:val="4"/>
        <w:tblpPr w:leftFromText="180" w:rightFromText="180" w:vertAnchor="text" w:horzAnchor="page" w:tblpX="1898" w:tblpY="125"/>
        <w:tblOverlap w:val="never"/>
        <w:tblW w:w="86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944"/>
        <w:gridCol w:w="1177"/>
        <w:gridCol w:w="1112"/>
        <w:gridCol w:w="840"/>
        <w:gridCol w:w="771"/>
        <w:gridCol w:w="651"/>
        <w:gridCol w:w="640"/>
        <w:gridCol w:w="472"/>
        <w:gridCol w:w="528"/>
        <w:gridCol w:w="798"/>
      </w:tblGrid>
      <w:tr w14:paraId="5FCD5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72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B173B0D">
            <w:pPr>
              <w:widowControl/>
              <w:jc w:val="center"/>
              <w:textAlignment w:val="center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Type</w:t>
            </w:r>
          </w:p>
        </w:tc>
        <w:tc>
          <w:tcPr>
            <w:tcW w:w="9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87962C1">
            <w:pPr>
              <w:widowControl/>
              <w:jc w:val="center"/>
              <w:textAlignment w:val="center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Position</w:t>
            </w:r>
          </w:p>
        </w:tc>
        <w:tc>
          <w:tcPr>
            <w:tcW w:w="11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2D3DEDE">
            <w:pPr>
              <w:widowControl/>
              <w:jc w:val="center"/>
              <w:textAlignment w:val="center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Peptide</w:t>
            </w:r>
          </w:p>
        </w:tc>
        <w:tc>
          <w:tcPr>
            <w:tcW w:w="111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0ABD4AA">
            <w:pPr>
              <w:widowControl/>
              <w:jc w:val="center"/>
              <w:textAlignment w:val="bottom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Glycans</w:t>
            </w:r>
          </w:p>
          <w:p w14:paraId="21FCF63D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NHFAGNa</w:t>
            </w:r>
          </w:p>
        </w:tc>
        <w:tc>
          <w:tcPr>
            <w:tcW w:w="8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C48CE3D">
            <w:pPr>
              <w:widowControl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微软雅黑"/>
                <w:color w:val="000000"/>
                <w:sz w:val="18"/>
                <w:szCs w:val="18"/>
                <w:lang w:eastAsia="zh-CN" w:bidi="ar"/>
              </w:rPr>
              <w:t>Modification Type</w:t>
            </w:r>
          </w:p>
        </w:tc>
        <w:tc>
          <w:tcPr>
            <w:tcW w:w="77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7CAA15C">
            <w:pPr>
              <w:widowControl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  <w:lang w:eastAsia="zh-CN" w:bidi="ar"/>
              </w:rPr>
            </w:pPr>
            <w:r>
              <w:rPr>
                <w:color w:val="000000"/>
                <w:sz w:val="18"/>
                <w:szCs w:val="18"/>
                <w:lang w:eastAsia="zh-CN" w:bidi="ar"/>
              </w:rPr>
              <w:t>Observed (M+H)</w:t>
            </w:r>
          </w:p>
        </w:tc>
        <w:tc>
          <w:tcPr>
            <w:tcW w:w="65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3D6A3F7">
            <w:pPr>
              <w:widowControl/>
              <w:jc w:val="center"/>
              <w:textAlignment w:val="bottom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Calc.</w:t>
            </w:r>
          </w:p>
          <w:p w14:paraId="278B48CB">
            <w:pPr>
              <w:widowControl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mass (M+H)</w:t>
            </w:r>
          </w:p>
        </w:tc>
        <w:tc>
          <w:tcPr>
            <w:tcW w:w="6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 w14:paraId="570C873E">
            <w:pPr>
              <w:widowControl/>
              <w:jc w:val="center"/>
              <w:textAlignment w:val="bottom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Mass error</w:t>
            </w:r>
          </w:p>
          <w:p w14:paraId="5F5E7D42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(ppm)</w:t>
            </w:r>
          </w:p>
        </w:tc>
        <w:tc>
          <w:tcPr>
            <w:tcW w:w="47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 w14:paraId="27E19463">
            <w:pPr>
              <w:widowControl/>
              <w:jc w:val="center"/>
              <w:textAlignment w:val="bottom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Starting</w:t>
            </w:r>
          </w:p>
          <w:p w14:paraId="474604EF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position</w:t>
            </w:r>
          </w:p>
        </w:tc>
        <w:tc>
          <w:tcPr>
            <w:tcW w:w="52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 w14:paraId="121A1755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Score</w:t>
            </w:r>
          </w:p>
        </w:tc>
        <w:tc>
          <w:tcPr>
            <w:tcW w:w="79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 w14:paraId="613995CB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Intensity</w:t>
            </w:r>
          </w:p>
        </w:tc>
      </w:tr>
      <w:tr w14:paraId="48DA12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724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1902E49A">
            <w:pPr>
              <w:widowControl/>
              <w:jc w:val="both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N-Glyco</w:t>
            </w:r>
          </w:p>
        </w:tc>
        <w:tc>
          <w:tcPr>
            <w:tcW w:w="94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672824B6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331</w:t>
            </w:r>
          </w:p>
        </w:tc>
        <w:tc>
          <w:tcPr>
            <w:tcW w:w="117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43284F5D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F.PN[+2272.846]ITNL.C</w:t>
            </w:r>
          </w:p>
        </w:tc>
        <w:tc>
          <w:tcPr>
            <w:tcW w:w="111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76143712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HexNAc(8)Hex(4)</w:t>
            </w:r>
          </w:p>
        </w:tc>
        <w:tc>
          <w:tcPr>
            <w:tcW w:w="84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32202260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N[+2273]</w:t>
            </w:r>
          </w:p>
        </w:tc>
        <w:tc>
          <w:tcPr>
            <w:tcW w:w="77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1AB4DD8B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944.212</w:t>
            </w:r>
          </w:p>
        </w:tc>
        <w:tc>
          <w:tcPr>
            <w:tcW w:w="65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0178A9EA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944.2185</w:t>
            </w:r>
          </w:p>
        </w:tc>
        <w:tc>
          <w:tcPr>
            <w:tcW w:w="64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592C6C54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-2.2</w:t>
            </w:r>
          </w:p>
        </w:tc>
        <w:tc>
          <w:tcPr>
            <w:tcW w:w="47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60276814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32</w:t>
            </w:r>
          </w:p>
        </w:tc>
        <w:tc>
          <w:tcPr>
            <w:tcW w:w="52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57CA5962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9.19</w:t>
            </w:r>
          </w:p>
        </w:tc>
        <w:tc>
          <w:tcPr>
            <w:tcW w:w="79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0DC6456F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5437700</w:t>
            </w:r>
          </w:p>
        </w:tc>
      </w:tr>
      <w:tr w14:paraId="59C33B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7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131CB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6926A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34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47E4B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F.N[+1054.370]ATRF.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67422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HexNAc(2)Hex(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D4E10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N[+1054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D76AD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662.68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90EFA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662.68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D069D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-1.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1292C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4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AEE6C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389.2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F7BB2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31770000</w:t>
            </w:r>
          </w:p>
        </w:tc>
      </w:tr>
      <w:tr w14:paraId="4A98F6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7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933A8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9AF9F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34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0B935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F.GEVFN[+1216.423]ATRF.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0EC37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HexNAc(2)Hex(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96609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N[+1216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0636E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256.933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55F25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256.93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1D017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-2.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69F23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4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989D3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89.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06FD8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4363300</w:t>
            </w:r>
          </w:p>
        </w:tc>
      </w:tr>
      <w:tr w14:paraId="793D80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7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B87DC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34493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4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116F2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F.VIRGDEVRQIAPGQTGN[+349.137]ITDY.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3B8CC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HexNAc(1)Fuc(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84490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N[+349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56296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651.31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37C9C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651.31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77EEE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-1.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CBE6A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0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55774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351.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01D38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82100000</w:t>
            </w:r>
          </w:p>
        </w:tc>
      </w:tr>
      <w:tr w14:paraId="4EDA3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7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22CE3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60499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  <w:t>45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9567F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Y.NYN[+203.079]YTLF.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1F3A9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HexNAc(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DE725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N[+203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A2E99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137.507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A27FC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137.50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EDF4D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-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657BD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5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9C389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522.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FA127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2631000</w:t>
            </w:r>
          </w:p>
        </w:tc>
      </w:tr>
      <w:tr w14:paraId="2BFC2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39930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06DE8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45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40E5F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Y.NYN[+1727.613]Y.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3466E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HexNAc(3)Hex(6)Fuc(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DE63B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N[+1728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A5786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300.839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F2C20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300.84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96243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-1.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FF3D2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5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B2E33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350.7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34D17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33467000</w:t>
            </w:r>
          </w:p>
        </w:tc>
      </w:tr>
      <w:tr w14:paraId="39A4F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96668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B6ECA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45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B3A4B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Y.N[+1606.587]YTLF.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820E9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HexNAc(4)Hex(4)Fuc(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BCE1B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N[+1607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CC67E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263.913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748D3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263.91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FC6AC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.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84D69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5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81513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83.4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7940E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5307000</w:t>
            </w:r>
          </w:p>
        </w:tc>
      </w:tr>
      <w:tr w14:paraId="7E60BA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60878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EF59C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45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25BA2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Y.NYN[+1565.560]YTL.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8CEA7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HexNAc(3)Hex(5)Fuc(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7808C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N[+1566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7E9E1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352.93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ED508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352.92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F4BA5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5.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9C561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5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797E6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72.5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FE15E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68817000</w:t>
            </w:r>
          </w:p>
        </w:tc>
      </w:tr>
      <w:tr w14:paraId="319D0D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9E113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63DDA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45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C483E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Y.N[+1768.640]Y.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3DA76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HexNAc(4)Hex(5)Fuc(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5BE0B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N[+1769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F6C42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064.76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7807F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064.76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E0FFF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-1.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13810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5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AAD8B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34.6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C5809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338740000</w:t>
            </w:r>
          </w:p>
        </w:tc>
      </w:tr>
      <w:tr w14:paraId="6B06DC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3D19B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0A72D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45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6903A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Y.N[+2110.793]YTL.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702AD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HexNAc(8)Hex(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40E5F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N[+2111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5CE83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621.049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FF294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621.04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3031B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1B388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5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B4ACA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36.7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99B9D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3050000</w:t>
            </w:r>
          </w:p>
        </w:tc>
      </w:tr>
      <w:tr w14:paraId="05492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7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5DCAA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2E973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45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19686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F.N[+203.079]KTNLKPF.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70CC2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HexNAc(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77DD5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N[+203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5BAC8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164.624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6EBDF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164.62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C031E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-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B7DC4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5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DF273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675.8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8CCFD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802960000</w:t>
            </w:r>
          </w:p>
        </w:tc>
      </w:tr>
      <w:tr w14:paraId="6C9C4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24B9A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E1353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45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F82FD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F.N[+1768.640]KTNL.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5E27B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HexNAc(4)Hex(5)Fuc(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DDA5B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N[+1769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C4CD9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357.969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B5F7B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357.96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2EEED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1E41B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5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27CC1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344.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B50B6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318020000</w:t>
            </w:r>
          </w:p>
        </w:tc>
      </w:tr>
      <w:tr w14:paraId="7A6038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9755B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B5F19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45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9E606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L.FN[+1606.587]KTNLKPF.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563E9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HexNAc(4)Hex(4)Fuc(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1F848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N[+1607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1200D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715.198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6068E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715.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2D896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-1.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B4F2F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5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170E9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48.5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527F6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9686400</w:t>
            </w:r>
          </w:p>
        </w:tc>
      </w:tr>
      <w:tr w14:paraId="24BCCE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088EC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12918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45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9CA3C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L.FN[+1971.719]KTNL.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3160E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HexNAc(5)Hex(5)Fuc(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9CE5E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N[+1972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51EED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708.107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5E9FD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708.11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1323F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-3.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109A4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5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CB512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67.6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C1A94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5799000</w:t>
            </w:r>
          </w:p>
        </w:tc>
      </w:tr>
      <w:tr w14:paraId="1E9C01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D574A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E8541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49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6EBB8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Y.FPLN[+1768.640]STGF.Q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211E4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HexNAc(4)Hex(5)Fuc(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A8F64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N[+1769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81E79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651.070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AC829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651.07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CFA4B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-1.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8DDF8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9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8A7BF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490.8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B4CFC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09640000</w:t>
            </w:r>
          </w:p>
        </w:tc>
      </w:tr>
      <w:tr w14:paraId="0DD68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ADEAC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82C08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49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0C37C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L.N[+349.137]STGF.Q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7929C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HexNAc(1)Fuc(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1AF83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N[+349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1447E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874.366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DADE8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874.36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9CE47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-1.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2D50A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9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923BF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456.2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B7B56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6692900</w:t>
            </w:r>
          </w:p>
        </w:tc>
      </w:tr>
      <w:tr w14:paraId="7B5CEF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DD2E6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F0BC5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49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A4E9A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Y.FPLN[+1768.640]STGFQPTNGVGY.Q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79E68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HexNAc(4)Hex(5)Fuc(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1B933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N[+1769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98E78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3467.44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624B5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3467.45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D4B09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-3.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30245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9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D1667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29.7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FD6E9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4940000</w:t>
            </w:r>
          </w:p>
        </w:tc>
      </w:tr>
      <w:tr w14:paraId="00AF2C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1038B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569B3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49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F14D8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L.N[+1216.423]STGFQPTNGVGY.Q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8E9F2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HexNAc(2)Hex(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14093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N[+1216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D67E3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558.019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00761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558.02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6A000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-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197FC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9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22265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95.5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0D2A0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8034800</w:t>
            </w:r>
          </w:p>
        </w:tc>
      </w:tr>
      <w:tr w14:paraId="02B56D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24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257C2964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44BE96BA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493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0E8E314B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F.PLN[+1403.507]STGF.Q</w:t>
            </w:r>
          </w:p>
        </w:tc>
        <w:tc>
          <w:tcPr>
            <w:tcW w:w="111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62CAD9AC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HexNAc(3)Hex(4)Fuc(1)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5978A771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N[+1404]</w:t>
            </w:r>
          </w:p>
        </w:tc>
        <w:tc>
          <w:tcPr>
            <w:tcW w:w="77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0CA1D4BB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138.8769</w:t>
            </w:r>
          </w:p>
        </w:tc>
        <w:tc>
          <w:tcPr>
            <w:tcW w:w="65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2861C2BC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138.8745</w:t>
            </w:r>
          </w:p>
        </w:tc>
        <w:tc>
          <w:tcPr>
            <w:tcW w:w="6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7BBF97C3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.1</w:t>
            </w:r>
          </w:p>
        </w:tc>
        <w:tc>
          <w:tcPr>
            <w:tcW w:w="47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7D4B68A7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93</w:t>
            </w:r>
          </w:p>
        </w:tc>
        <w:tc>
          <w:tcPr>
            <w:tcW w:w="52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41554222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1.7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31619DB3">
            <w:pPr>
              <w:widowControl/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965600</w:t>
            </w:r>
          </w:p>
        </w:tc>
      </w:tr>
    </w:tbl>
    <w:p w14:paraId="212389D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RiZDJjMTBkNTJjODI2YTE3ZTYwNThmN2FhYzMzMzYifQ=="/>
  </w:docVars>
  <w:rsids>
    <w:rsidRoot w:val="57D62A42"/>
    <w:rsid w:val="57D62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rPr>
      <w:rFonts w:ascii="Times New Roman" w:hAnsi="Times New Roman" w:cs="Times New Roman" w:eastAsiaTheme="minorEastAsia"/>
      <w:sz w:val="24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semiHidden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480" w:lineRule="auto"/>
    </w:pPr>
    <w:rPr>
      <w:rFonts w:ascii="Courier New" w:hAnsi="Courier New" w:cs="Courier New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9T02:50:00Z</dcterms:created>
  <dc:creator>Y、</dc:creator>
  <cp:lastModifiedBy>Y、</cp:lastModifiedBy>
  <dcterms:modified xsi:type="dcterms:W3CDTF">2024-09-19T02:51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2C06850B74864890BA075C95F913F7FF_11</vt:lpwstr>
  </property>
</Properties>
</file>